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D8017" w14:textId="31482851" w:rsidR="00937F73" w:rsidRDefault="00937F73" w:rsidP="00937F73">
      <w:bookmarkStart w:id="0" w:name="_Hlk200634890"/>
      <w:r w:rsidRPr="009F27B7">
        <w:rPr>
          <w:b/>
          <w:bCs/>
        </w:rPr>
        <w:t xml:space="preserve">Supplement Fig </w:t>
      </w:r>
      <w:r>
        <w:rPr>
          <w:b/>
          <w:bCs/>
        </w:rPr>
        <w:t>4</w:t>
      </w:r>
      <w:bookmarkEnd w:id="0"/>
      <w:r w:rsidRPr="009F27B7">
        <w:rPr>
          <w:b/>
          <w:bCs/>
        </w:rPr>
        <w:t>: Secondary structure prediction of TYC33605.1 using PSIPRED and SOPMA</w:t>
      </w:r>
      <w:r w:rsidRPr="00F7257C">
        <w:t>. Predicted α-helices (53.36%), β-strands (15.84%), and random coils (30.80%) are shown.</w:t>
      </w:r>
    </w:p>
    <w:p w14:paraId="36D7DE54" w14:textId="77777777" w:rsidR="00937F73" w:rsidRDefault="00937F73" w:rsidP="00937F73">
      <w:r>
        <w:rPr>
          <w:noProof/>
        </w:rPr>
        <w:drawing>
          <wp:anchor distT="0" distB="0" distL="114300" distR="114300" simplePos="0" relativeHeight="251659264" behindDoc="0" locked="0" layoutInCell="1" allowOverlap="1" wp14:anchorId="5860C096" wp14:editId="12C9117D">
            <wp:simplePos x="0" y="0"/>
            <wp:positionH relativeFrom="column">
              <wp:posOffset>1111250</wp:posOffset>
            </wp:positionH>
            <wp:positionV relativeFrom="paragraph">
              <wp:posOffset>144780</wp:posOffset>
            </wp:positionV>
            <wp:extent cx="3200400" cy="4925695"/>
            <wp:effectExtent l="0" t="0" r="0" b="0"/>
            <wp:wrapNone/>
            <wp:docPr id="20078959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4925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2790C8B" w14:textId="77777777" w:rsidR="00937F73" w:rsidRDefault="00937F73" w:rsidP="00937F73"/>
    <w:p w14:paraId="48E2E3AC" w14:textId="77777777" w:rsidR="00937F73" w:rsidRPr="00F7257C" w:rsidRDefault="00937F73" w:rsidP="00937F73"/>
    <w:p w14:paraId="434519A5" w14:textId="77777777" w:rsidR="00937F73" w:rsidRPr="00F7257C" w:rsidRDefault="00937F73" w:rsidP="00937F73"/>
    <w:p w14:paraId="4CF5B8D1" w14:textId="77777777" w:rsidR="00937F73" w:rsidRPr="00F7257C" w:rsidRDefault="00937F73" w:rsidP="00937F73"/>
    <w:p w14:paraId="09BFF6A8" w14:textId="77777777" w:rsidR="00937F73" w:rsidRPr="00F7257C" w:rsidRDefault="00937F73" w:rsidP="00937F73"/>
    <w:p w14:paraId="24663E82" w14:textId="77777777" w:rsidR="00937F73" w:rsidRPr="00F7257C" w:rsidRDefault="00937F73" w:rsidP="00937F73"/>
    <w:p w14:paraId="0178D2E7" w14:textId="77777777" w:rsidR="00937F73" w:rsidRPr="00F7257C" w:rsidRDefault="00937F73" w:rsidP="00937F73"/>
    <w:p w14:paraId="133F9AF2" w14:textId="77777777" w:rsidR="00937F73" w:rsidRPr="00F7257C" w:rsidRDefault="00937F73" w:rsidP="00937F73"/>
    <w:p w14:paraId="0A280425" w14:textId="77777777" w:rsidR="00937F73" w:rsidRPr="00F7257C" w:rsidRDefault="00937F73" w:rsidP="00937F73"/>
    <w:p w14:paraId="3C33B055" w14:textId="77777777" w:rsidR="00937F73" w:rsidRPr="00F7257C" w:rsidRDefault="00937F73" w:rsidP="00937F73"/>
    <w:p w14:paraId="26008782" w14:textId="77777777" w:rsidR="00937F73" w:rsidRPr="00F7257C" w:rsidRDefault="00937F73" w:rsidP="00937F73"/>
    <w:p w14:paraId="7D5B411E" w14:textId="77777777" w:rsidR="00937F73" w:rsidRPr="00F7257C" w:rsidRDefault="00937F73" w:rsidP="00937F73"/>
    <w:p w14:paraId="30DE1343" w14:textId="77777777" w:rsidR="00937F73" w:rsidRPr="00F7257C" w:rsidRDefault="00937F73" w:rsidP="00937F73"/>
    <w:p w14:paraId="5295B274" w14:textId="77777777" w:rsidR="00937F73" w:rsidRPr="00F7257C" w:rsidRDefault="00937F73" w:rsidP="00937F73"/>
    <w:p w14:paraId="53EBE00F" w14:textId="77777777" w:rsidR="00937F73" w:rsidRPr="00F7257C" w:rsidRDefault="00937F73" w:rsidP="00937F73"/>
    <w:p w14:paraId="1AFF8A13" w14:textId="77777777" w:rsidR="00937F73" w:rsidRDefault="00937F73" w:rsidP="00937F73"/>
    <w:p w14:paraId="2C933A7E" w14:textId="77777777" w:rsidR="005712F8" w:rsidRDefault="005712F8"/>
    <w:sectPr w:rsidR="00571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1F1"/>
    <w:rsid w:val="003721F1"/>
    <w:rsid w:val="005712F8"/>
    <w:rsid w:val="00937F73"/>
    <w:rsid w:val="00ED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83C9B"/>
  <w15:chartTrackingRefBased/>
  <w15:docId w15:val="{2FBE1251-045D-4454-883D-5204D1ECB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F73"/>
    <w:pPr>
      <w:jc w:val="both"/>
    </w:pPr>
    <w:rPr>
      <w:rFonts w:ascii="Times New Roman" w:hAnsi="Times New Roman"/>
      <w:color w:val="000000" w:themeColor="text1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porag</dc:creator>
  <cp:keywords/>
  <dc:description/>
  <cp:lastModifiedBy>Md Nahid Hasan Joy</cp:lastModifiedBy>
  <cp:revision>3</cp:revision>
  <dcterms:created xsi:type="dcterms:W3CDTF">2025-07-21T11:09:00Z</dcterms:created>
  <dcterms:modified xsi:type="dcterms:W3CDTF">2026-05-27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315e0e-2f98-4479-a88c-db08bea066ed</vt:lpwstr>
  </property>
</Properties>
</file>